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B3967" w14:textId="63AD5369" w:rsidR="00E83C85" w:rsidRDefault="005B7BBE" w:rsidP="005B7BBE">
      <w:pPr>
        <w:jc w:val="center"/>
        <w:rPr>
          <w:b/>
          <w:bCs/>
        </w:rPr>
      </w:pPr>
      <w:r>
        <w:rPr>
          <w:b/>
          <w:bCs/>
        </w:rPr>
        <w:t>Supplemental Materials: Tables</w:t>
      </w:r>
    </w:p>
    <w:p w14:paraId="0B65CFB8" w14:textId="5BDE80E3" w:rsidR="005B7BBE" w:rsidRDefault="005B7BBE" w:rsidP="005B7BBE">
      <w:pPr>
        <w:jc w:val="center"/>
      </w:pPr>
    </w:p>
    <w:p w14:paraId="02036367" w14:textId="1C37EEF8" w:rsidR="005B7BBE" w:rsidRDefault="005B7BBE" w:rsidP="005B7BBE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t>Wh-Islands: Group by Grammaticality</w:t>
      </w:r>
    </w:p>
    <w:p w14:paraId="28D756CB" w14:textId="77777777" w:rsidR="005B7BBE" w:rsidRDefault="005B7BBE" w:rsidP="005B7BBE">
      <w:pPr>
        <w:jc w:val="center"/>
      </w:pPr>
    </w:p>
    <w:tbl>
      <w:tblPr>
        <w:tblW w:w="6573" w:type="dxa"/>
        <w:jc w:val="center"/>
        <w:tblLook w:val="04A0" w:firstRow="1" w:lastRow="0" w:firstColumn="1" w:lastColumn="0" w:noHBand="0" w:noVBand="1"/>
      </w:tblPr>
      <w:tblGrid>
        <w:gridCol w:w="2816"/>
        <w:gridCol w:w="821"/>
        <w:gridCol w:w="895"/>
        <w:gridCol w:w="821"/>
        <w:gridCol w:w="891"/>
        <w:gridCol w:w="329"/>
      </w:tblGrid>
      <w:tr w:rsidR="005B7BBE" w:rsidRPr="005B7BBE" w14:paraId="4193FCBB" w14:textId="77777777" w:rsidTr="005B7BBE">
        <w:trPr>
          <w:trHeight w:val="300"/>
          <w:jc w:val="center"/>
        </w:trPr>
        <w:tc>
          <w:tcPr>
            <w:tcW w:w="65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8BF69" w14:textId="2D976D74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Reference: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1E7815">
              <w:rPr>
                <w:rFonts w:eastAsia="Times New Roman" w:cs="Times New Roman"/>
                <w:b/>
                <w:bCs/>
                <w:color w:val="000000"/>
                <w:sz w:val="22"/>
              </w:rPr>
              <w:t>HS</w:t>
            </w: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,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Grammatical</w:t>
            </w:r>
          </w:p>
        </w:tc>
      </w:tr>
      <w:tr w:rsidR="005B7BBE" w:rsidRPr="005B7BBE" w14:paraId="67F9243B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66C0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Parametric Coefficie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C54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1A2A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08E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397A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CA09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5B7BBE" w:rsidRPr="005B7BBE" w14:paraId="05FA18DD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DCCD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(Intercept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8E8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78C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221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-0.67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DEF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55B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B7BBE" w:rsidRPr="005B7BBE" w14:paraId="3DC936D8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7F6B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215D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991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086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22F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A18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B7BBE" w:rsidRPr="005B7BBE" w14:paraId="1059DC1E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D9E7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Smooth Term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602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EDF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FEC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Ref.DF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EC9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43A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8C0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5B7BBE" w:rsidRPr="005B7BBE" w14:paraId="6E702C50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1502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CAB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91E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AA2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.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1F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E893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67650664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DBE4" w14:textId="2840F48F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: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Ungram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AA2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320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D47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4.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728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E0F0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5C0702BC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14CE" w14:textId="6DE07F60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: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</w:t>
            </w:r>
            <w:r w:rsidR="001E7815">
              <w:rPr>
                <w:rFonts w:eastAsia="Times New Roman" w:cs="Times New Roman"/>
                <w:color w:val="000000"/>
                <w:sz w:val="22"/>
              </w:rPr>
              <w:t>LB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DA9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655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757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C6B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A0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B7BBE" w:rsidRPr="005B7BBE" w14:paraId="44318965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BEF1" w14:textId="442F53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: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Ungram</w:t>
            </w:r>
            <w:r w:rsidR="001E7815">
              <w:rPr>
                <w:rFonts w:eastAsia="Times New Roman" w:cs="Times New Roman"/>
                <w:color w:val="000000"/>
                <w:sz w:val="22"/>
              </w:rPr>
              <w:t>LB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D27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A11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511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AA3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C4C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B7BBE" w:rsidRPr="005B7BBE" w14:paraId="68BC47B0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C5E0" w14:textId="01EEFFE2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2"/>
              </w:rPr>
              <w:t>s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X Gaze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Y Gaz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089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7.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E65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8.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6F1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35.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B20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9261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21464161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0A79" w14:textId="1A71BAFB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Sample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8E2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12.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7D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59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9AE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41B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8745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47F44F07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DB84" w14:textId="74B655E2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Sample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Item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0100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9.0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485F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0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F91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BBED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9712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62A379E1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8FF3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FD92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AEE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646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9BC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13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B7BBE" w:rsidRPr="005B7BBE" w14:paraId="51256C33" w14:textId="77777777" w:rsidTr="005B7BBE">
        <w:trPr>
          <w:trHeight w:val="300"/>
          <w:jc w:val="center"/>
        </w:trPr>
        <w:tc>
          <w:tcPr>
            <w:tcW w:w="65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99D6" w14:textId="68CC6BA6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Reference: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1E7815">
              <w:rPr>
                <w:rFonts w:eastAsia="Times New Roman" w:cs="Times New Roman"/>
                <w:b/>
                <w:bCs/>
                <w:color w:val="000000"/>
                <w:sz w:val="22"/>
              </w:rPr>
              <w:t>LB</w:t>
            </w: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,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Ungrammatical</w:t>
            </w:r>
          </w:p>
        </w:tc>
      </w:tr>
      <w:tr w:rsidR="005B7BBE" w:rsidRPr="005B7BBE" w14:paraId="7B89F98B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C8FB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Parametric Coefficie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F009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6EF5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66F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0546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27CC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5B7BBE" w:rsidRPr="005B7BBE" w14:paraId="23176646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311E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(Intercept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543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C53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0B5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-3.3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480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D1B9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1056C496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4A85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A7E8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561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458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684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146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B7BBE" w:rsidRPr="005B7BBE" w14:paraId="11FAA130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754C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Smooth Term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D76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EDF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486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Ref.DF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9C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1F5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358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5B7BBE" w:rsidRPr="005B7BBE" w14:paraId="6383D2A9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6ECD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897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54C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.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D80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83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68C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7C1C758B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9A60" w14:textId="1343E1D0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: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Gram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2DD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5B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5ED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.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5AB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FAA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B7BBE" w:rsidRPr="005B7BBE" w14:paraId="2EB6512F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4643" w14:textId="5981B30E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: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</w:t>
            </w:r>
            <w:r w:rsidR="001E7815">
              <w:rPr>
                <w:rFonts w:eastAsia="Times New Roman" w:cs="Times New Roman"/>
                <w:color w:val="000000"/>
                <w:sz w:val="22"/>
              </w:rPr>
              <w:t>H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606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A7E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801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B6E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109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B7BBE" w:rsidRPr="005B7BBE" w14:paraId="26654BF7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4EFE" w14:textId="40C27A04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: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Gram</w:t>
            </w:r>
            <w:r w:rsidR="001E7815">
              <w:rPr>
                <w:rFonts w:eastAsia="Times New Roman" w:cs="Times New Roman"/>
                <w:color w:val="000000"/>
                <w:sz w:val="22"/>
              </w:rPr>
              <w:t>H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34B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7DD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6D4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856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512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B7BBE" w:rsidRPr="005B7BBE" w14:paraId="62D10A78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13CE" w14:textId="3158C4E1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x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X Gaze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Y Gaz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8DD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7.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604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8.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32B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35.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F1C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BFC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1EFA6C13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B54" w14:textId="65B20AB0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Sample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910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12.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67A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58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59E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731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3AF5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6AFD6A55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0C8AE" w14:textId="0F9E1E55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Sample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Item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F826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8.7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A259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99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12E4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A4A5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BE6F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</w:tbl>
    <w:p w14:paraId="645B53B4" w14:textId="1EA717FB" w:rsidR="005B7BBE" w:rsidRDefault="005B7BBE"/>
    <w:p w14:paraId="0B4FA7C4" w14:textId="09E3CACC" w:rsidR="005B7BBE" w:rsidRDefault="005B7BBE" w:rsidP="005B7BBE">
      <w:pPr>
        <w:jc w:val="center"/>
      </w:pPr>
    </w:p>
    <w:p w14:paraId="1F561C8E" w14:textId="77777777" w:rsidR="005B7BBE" w:rsidRDefault="005B7BBE">
      <w:pPr>
        <w:spacing w:after="160" w:line="259" w:lineRule="auto"/>
        <w:jc w:val="left"/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02E79741" w14:textId="6D062213" w:rsidR="005B7BBE" w:rsidRDefault="005B7BBE" w:rsidP="005B7BBE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Temporal Adverbial Islands: Group by Grammaticality</w:t>
      </w:r>
    </w:p>
    <w:p w14:paraId="1959BDCF" w14:textId="77777777" w:rsidR="005B7BBE" w:rsidRDefault="005B7BBE" w:rsidP="005B7BBE">
      <w:pPr>
        <w:jc w:val="center"/>
        <w:rPr>
          <w:b/>
          <w:bCs/>
          <w:i/>
          <w:iCs/>
        </w:rPr>
      </w:pPr>
    </w:p>
    <w:tbl>
      <w:tblPr>
        <w:tblW w:w="6573" w:type="dxa"/>
        <w:jc w:val="center"/>
        <w:tblLook w:val="04A0" w:firstRow="1" w:lastRow="0" w:firstColumn="1" w:lastColumn="0" w:noHBand="0" w:noVBand="1"/>
      </w:tblPr>
      <w:tblGrid>
        <w:gridCol w:w="2816"/>
        <w:gridCol w:w="821"/>
        <w:gridCol w:w="895"/>
        <w:gridCol w:w="821"/>
        <w:gridCol w:w="891"/>
        <w:gridCol w:w="329"/>
      </w:tblGrid>
      <w:tr w:rsidR="005B7BBE" w:rsidRPr="005B7BBE" w14:paraId="6E01AEE6" w14:textId="77777777" w:rsidTr="005B7BBE">
        <w:trPr>
          <w:trHeight w:val="300"/>
          <w:jc w:val="center"/>
        </w:trPr>
        <w:tc>
          <w:tcPr>
            <w:tcW w:w="65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8CAE" w14:textId="5DE261AC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Reference: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1E7815">
              <w:rPr>
                <w:rFonts w:eastAsia="Times New Roman" w:cs="Times New Roman"/>
                <w:b/>
                <w:bCs/>
                <w:color w:val="000000"/>
                <w:sz w:val="22"/>
              </w:rPr>
              <w:t>HS</w:t>
            </w: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,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Grammatical</w:t>
            </w:r>
          </w:p>
        </w:tc>
      </w:tr>
      <w:tr w:rsidR="005B7BBE" w:rsidRPr="005B7BBE" w14:paraId="7CADF2F4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F9687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Parametric Coefficie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EA55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8D9F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E7B6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1BBE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21C2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5B7BBE" w:rsidRPr="005B7BBE" w14:paraId="5B210884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7A18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(Intercept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C38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356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A9A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-4.6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678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896E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3B8191BA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9BB4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0383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782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50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8B9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10B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B7BBE" w:rsidRPr="005B7BBE" w14:paraId="49B1E37A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649C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Smooth Term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EE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EDF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8D1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Ref.DF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7E8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CC5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3AF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5B7BBE" w:rsidRPr="005B7BBE" w14:paraId="2F750386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9470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73B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03F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84A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D7E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64DB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1C9A47F8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ED9E" w14:textId="3736D7D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: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Ungram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9A3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.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202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5.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4E8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F49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5DF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B7BBE" w:rsidRPr="005B7BBE" w14:paraId="59D6E1BF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AA24" w14:textId="1EA79B2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: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</w:t>
            </w:r>
            <w:r w:rsidR="001E7815">
              <w:rPr>
                <w:rFonts w:eastAsia="Times New Roman" w:cs="Times New Roman"/>
                <w:color w:val="000000"/>
                <w:sz w:val="22"/>
              </w:rPr>
              <w:t>LB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17F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613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2AB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6.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56A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B934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35CE0585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3EC5" w14:textId="27774780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: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Ungram</w:t>
            </w:r>
            <w:r w:rsidR="001E7815">
              <w:rPr>
                <w:rFonts w:eastAsia="Times New Roman" w:cs="Times New Roman"/>
                <w:color w:val="000000"/>
                <w:sz w:val="22"/>
              </w:rPr>
              <w:t>LB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D20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19F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51D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3.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D21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8C09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4AF10270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8766" w14:textId="3578D22C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X Gaze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Y Gaz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23D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8.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4D3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8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395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07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0DF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0E14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5ADE25EF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4F31" w14:textId="2FD56BBE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Sample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CFB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08.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3D5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68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BE2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6A3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3CA3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7E77482C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312C" w14:textId="0AED6B00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Sample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Item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5155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05.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F7DF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99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0801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FBD6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6B8A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3CD6BAC0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C548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A63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E2F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345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CAE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923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B7BBE" w:rsidRPr="005B7BBE" w14:paraId="35FD5F9A" w14:textId="77777777" w:rsidTr="005B7BBE">
        <w:trPr>
          <w:trHeight w:val="300"/>
          <w:jc w:val="center"/>
        </w:trPr>
        <w:tc>
          <w:tcPr>
            <w:tcW w:w="65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1F03" w14:textId="39CDFB7F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Reference: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1E7815">
              <w:rPr>
                <w:rFonts w:eastAsia="Times New Roman" w:cs="Times New Roman"/>
                <w:b/>
                <w:bCs/>
                <w:color w:val="000000"/>
                <w:sz w:val="22"/>
              </w:rPr>
              <w:t>LB</w:t>
            </w: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,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Ungrammatical</w:t>
            </w:r>
          </w:p>
        </w:tc>
      </w:tr>
      <w:tr w:rsidR="005B7BBE" w:rsidRPr="005B7BBE" w14:paraId="5A35924F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9628C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Parametric Coefficie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6794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6E87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F10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69D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129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5B7BBE" w:rsidRPr="005B7BBE" w14:paraId="280FC714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BDE9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(Intercept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6BF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824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C99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-4.9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BAB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9555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65B5A7AA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502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6FED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CBC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D8F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A55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C3E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B7BBE" w:rsidRPr="005B7BBE" w14:paraId="0CA62ECE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1A8D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Smooth Term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350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EDF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B13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Ref.DF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983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853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80C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5B7BBE" w:rsidRPr="005B7BBE" w14:paraId="27415D0E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3B46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CD3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6AB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A1E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25C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2D6C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2EF6D41E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AD3E" w14:textId="211FBEA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: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Gram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DE1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6.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006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7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A77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8.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31D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C1C2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36BC94ED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55EC" w14:textId="6B64C903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: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</w:t>
            </w:r>
            <w:r w:rsidR="001E7815">
              <w:rPr>
                <w:rFonts w:eastAsia="Times New Roman" w:cs="Times New Roman"/>
                <w:color w:val="000000"/>
                <w:sz w:val="22"/>
              </w:rPr>
              <w:t>H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131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BA8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2D4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AFA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19C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B7BBE" w:rsidRPr="005B7BBE" w14:paraId="73868E7F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1366" w14:textId="1C9CC923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: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Gram</w:t>
            </w:r>
            <w:r w:rsidR="001E7815">
              <w:rPr>
                <w:rFonts w:eastAsia="Times New Roman" w:cs="Times New Roman"/>
                <w:color w:val="000000"/>
                <w:sz w:val="22"/>
              </w:rPr>
              <w:t>H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1EF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238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9DF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0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5E3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AC15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0520AB86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9B7F" w14:textId="2001C245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X Gaze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Y Gaz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064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8.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23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8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CD7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07.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ECE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589F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6FBB0624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EC8D" w14:textId="0C26FCAF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Sample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B1E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07.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5B6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69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8DF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B0E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265F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4CD73DE5" w14:textId="77777777" w:rsidTr="005B7BBE">
        <w:trPr>
          <w:trHeight w:val="300"/>
          <w:jc w:val="center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8830" w14:textId="18E8984A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Sample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color w:val="000000"/>
                <w:sz w:val="22"/>
              </w:rPr>
              <w:t>Item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960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04.4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9008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0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47D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9BD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D11F9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</w:tbl>
    <w:p w14:paraId="3530578D" w14:textId="1A9B98E9" w:rsidR="005B7BBE" w:rsidRDefault="005B7BBE" w:rsidP="005B7BBE">
      <w:pPr>
        <w:jc w:val="center"/>
      </w:pPr>
    </w:p>
    <w:p w14:paraId="5E45F092" w14:textId="3C2AE748" w:rsidR="005B7BBE" w:rsidRDefault="005B7BBE" w:rsidP="005B7BBE">
      <w:pPr>
        <w:jc w:val="center"/>
      </w:pPr>
    </w:p>
    <w:p w14:paraId="139DDABA" w14:textId="77777777" w:rsidR="005B7BBE" w:rsidRDefault="005B7BBE">
      <w:pPr>
        <w:spacing w:after="160" w:line="259" w:lineRule="auto"/>
        <w:jc w:val="left"/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54F7919E" w14:textId="45922B8F" w:rsidR="005B7BBE" w:rsidRDefault="005B7BBE" w:rsidP="005B7BBE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Relative Clause Islands: Group by Grammaticality</w:t>
      </w:r>
    </w:p>
    <w:p w14:paraId="230373C3" w14:textId="77777777" w:rsidR="005B7BBE" w:rsidRDefault="005B7BBE" w:rsidP="005B7BBE">
      <w:pPr>
        <w:jc w:val="center"/>
        <w:rPr>
          <w:b/>
          <w:bCs/>
          <w:i/>
          <w:iCs/>
        </w:rPr>
      </w:pPr>
    </w:p>
    <w:tbl>
      <w:tblPr>
        <w:tblW w:w="6509" w:type="dxa"/>
        <w:jc w:val="center"/>
        <w:tblLook w:val="04A0" w:firstRow="1" w:lastRow="0" w:firstColumn="1" w:lastColumn="0" w:noHBand="0" w:noVBand="1"/>
      </w:tblPr>
      <w:tblGrid>
        <w:gridCol w:w="2755"/>
        <w:gridCol w:w="821"/>
        <w:gridCol w:w="895"/>
        <w:gridCol w:w="821"/>
        <w:gridCol w:w="891"/>
        <w:gridCol w:w="326"/>
      </w:tblGrid>
      <w:tr w:rsidR="005B7BBE" w:rsidRPr="005B7BBE" w14:paraId="50B1116F" w14:textId="77777777" w:rsidTr="005B7BBE">
        <w:trPr>
          <w:trHeight w:val="300"/>
          <w:jc w:val="center"/>
        </w:trPr>
        <w:tc>
          <w:tcPr>
            <w:tcW w:w="650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4CA4" w14:textId="4C0EE16D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Reference: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1E7815">
              <w:rPr>
                <w:rFonts w:eastAsia="Times New Roman" w:cs="Times New Roman"/>
                <w:b/>
                <w:bCs/>
                <w:color w:val="000000"/>
                <w:sz w:val="22"/>
              </w:rPr>
              <w:t>HS</w:t>
            </w: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,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Grammatical</w:t>
            </w:r>
          </w:p>
        </w:tc>
      </w:tr>
      <w:tr w:rsidR="005B7BBE" w:rsidRPr="005B7BBE" w14:paraId="526E1ED3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B1B5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Parametric Coefficie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C333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4886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1108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4380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344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5B7BBE" w:rsidRPr="005B7BBE" w14:paraId="6C397E9F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6EF9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(Intercept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3CF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C3B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70C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-5.9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1AB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C0D5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58CE4EF2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9265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179D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C3A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449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746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7C1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B7BBE" w:rsidRPr="005B7BBE" w14:paraId="4C077B17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91A5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Smooth Term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713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EDF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F6D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Ref.DF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272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8C6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728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5B7BBE" w:rsidRPr="005B7BBE" w14:paraId="7D5E3B62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0277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694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48D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93A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5.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499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DA80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6C074477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2B78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 xml:space="preserve">s(Sample):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Ungram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60A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A2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B7E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9.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843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ECE7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177B56A7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6E4E" w14:textId="6AD73CC2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 xml:space="preserve">s(Sample):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</w:t>
            </w:r>
            <w:r w:rsidR="001E7815">
              <w:rPr>
                <w:rFonts w:eastAsia="Times New Roman" w:cs="Times New Roman"/>
                <w:color w:val="000000"/>
                <w:sz w:val="22"/>
              </w:rPr>
              <w:t>LB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A7E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B8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833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39B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AA1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B7BBE" w:rsidRPr="005B7BBE" w14:paraId="402CC9EE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08C6" w14:textId="43B689CB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 xml:space="preserve">s(Sample):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Ungram</w:t>
            </w:r>
            <w:r w:rsidR="001E7815">
              <w:rPr>
                <w:rFonts w:eastAsia="Times New Roman" w:cs="Times New Roman"/>
                <w:color w:val="000000"/>
                <w:sz w:val="22"/>
              </w:rPr>
              <w:t>LB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986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86A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895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8BF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A03C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0F31BFC3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88C7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X Gaze, Y Gaz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018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8.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4E1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8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E0A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99.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7DF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C8F2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3E2A19A4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5923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Sample, 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372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38.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D02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51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31C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547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182B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5C34A8B1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7142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Sample, Item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3D22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69.5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2390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5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1812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977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BCB2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0E7D7D8C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78B2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422B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4F0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810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066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4AB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B7BBE" w:rsidRPr="005B7BBE" w14:paraId="3EDD5135" w14:textId="77777777" w:rsidTr="005B7BBE">
        <w:trPr>
          <w:trHeight w:val="300"/>
          <w:jc w:val="center"/>
        </w:trPr>
        <w:tc>
          <w:tcPr>
            <w:tcW w:w="650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1695" w14:textId="089EA48B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Reference: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1E7815">
              <w:rPr>
                <w:rFonts w:eastAsia="Times New Roman" w:cs="Times New Roman"/>
                <w:b/>
                <w:bCs/>
                <w:color w:val="000000"/>
                <w:sz w:val="22"/>
              </w:rPr>
              <w:t>LB</w:t>
            </w: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,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Ungrammatical</w:t>
            </w:r>
          </w:p>
        </w:tc>
      </w:tr>
      <w:tr w:rsidR="005B7BBE" w:rsidRPr="005B7BBE" w14:paraId="30150789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3A7E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Parametric Coefficie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BE4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8C3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81A9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FAE1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6E03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5B7BBE" w:rsidRPr="005B7BBE" w14:paraId="05909A9A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CCFD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(Intercept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E4E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F18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851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-4.1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385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5DEA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542C421F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A917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9219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B28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EE8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D6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F46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B7BBE" w:rsidRPr="005B7BBE" w14:paraId="21FC3574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7607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Smooth Term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D16C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EDF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DEC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5B7BBE">
              <w:rPr>
                <w:rFonts w:eastAsia="Times New Roman" w:cs="Times New Roman"/>
                <w:b/>
                <w:bCs/>
                <w:color w:val="000000"/>
                <w:sz w:val="22"/>
              </w:rPr>
              <w:t>Ref.DF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10C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24C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72E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5B7BBE" w:rsidRPr="005B7BBE" w14:paraId="54ACF34C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70B1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s(Sampl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101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26E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633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6.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5C1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20CC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202CE9A4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8580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 xml:space="preserve">s(Sample):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Gram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3FA5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3CA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0CB0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6.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7CC1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B029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6BC2AF6C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FCC3" w14:textId="5BC83E81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 xml:space="preserve">s(Sample):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</w:t>
            </w:r>
            <w:r w:rsidR="001E7815">
              <w:rPr>
                <w:rFonts w:eastAsia="Times New Roman" w:cs="Times New Roman"/>
                <w:color w:val="000000"/>
                <w:sz w:val="22"/>
              </w:rPr>
              <w:t>H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A9E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778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84F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AD4E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5E4D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B7BBE" w:rsidRPr="005B7BBE" w14:paraId="65AA85BE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C164" w14:textId="69067CE2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 xml:space="preserve">s(Sample): </w:t>
            </w:r>
            <w:proofErr w:type="spellStart"/>
            <w:r w:rsidRPr="005B7BBE">
              <w:rPr>
                <w:rFonts w:eastAsia="Times New Roman" w:cs="Times New Roman"/>
                <w:color w:val="000000"/>
                <w:sz w:val="22"/>
              </w:rPr>
              <w:t>IsGram</w:t>
            </w:r>
            <w:r w:rsidR="001E7815">
              <w:rPr>
                <w:rFonts w:eastAsia="Times New Roman" w:cs="Times New Roman"/>
                <w:color w:val="000000"/>
                <w:sz w:val="22"/>
              </w:rPr>
              <w:t>H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D63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FC3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8ED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.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A52B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6585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0A98F0C6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AF7A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X Gaze, Y Gaz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B2E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8.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7B7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38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A659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563.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675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771A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0672732A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849E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Sample, 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6D14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38.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5D47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51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2B6F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2.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1578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75C3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5B7BBE" w:rsidRPr="005B7BBE" w14:paraId="37F6AB6C" w14:textId="77777777" w:rsidTr="005B7BBE">
        <w:trPr>
          <w:trHeight w:val="300"/>
          <w:jc w:val="center"/>
        </w:trPr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8C402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B7BBE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5B7BBE">
              <w:rPr>
                <w:rFonts w:eastAsia="Times New Roman" w:cs="Times New Roman"/>
                <w:color w:val="000000"/>
                <w:sz w:val="22"/>
              </w:rPr>
              <w:t>Sample, Item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471F2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69.5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41613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45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A37A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7196" w14:textId="77777777" w:rsidR="005B7BBE" w:rsidRPr="005B7BBE" w:rsidRDefault="005B7BBE" w:rsidP="005B7BB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6169" w14:textId="77777777" w:rsidR="005B7BBE" w:rsidRPr="005B7BBE" w:rsidRDefault="005B7BBE" w:rsidP="005B7BBE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B7BBE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</w:tbl>
    <w:p w14:paraId="39E35CB6" w14:textId="62688CC8" w:rsidR="005B7BBE" w:rsidRDefault="005B7BBE"/>
    <w:p w14:paraId="5FEDB1B7" w14:textId="11F57636" w:rsidR="0060646F" w:rsidRDefault="0060646F">
      <w:pPr>
        <w:spacing w:after="160" w:line="259" w:lineRule="auto"/>
        <w:jc w:val="left"/>
      </w:pPr>
      <w:r>
        <w:br w:type="page"/>
      </w:r>
    </w:p>
    <w:p w14:paraId="10C4A2BA" w14:textId="0DBE3599" w:rsidR="005B7BBE" w:rsidRDefault="0060646F" w:rsidP="0060646F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Wh-Islands: Usage by Grammaticality</w:t>
      </w:r>
    </w:p>
    <w:p w14:paraId="02793579" w14:textId="7E94ACD1" w:rsidR="0060646F" w:rsidRDefault="0060646F" w:rsidP="0060646F">
      <w:pPr>
        <w:jc w:val="center"/>
      </w:pPr>
      <w:r>
        <w:t xml:space="preserve">The model summary below </w:t>
      </w:r>
      <w:r w:rsidR="001E7815">
        <w:t>represents</w:t>
      </w:r>
      <w:r w:rsidR="007F41FD">
        <w:t xml:space="preserve"> the model for usage by grammaticality for the Wh-islands, but with the non-significant interaction with historical usage removed.</w:t>
      </w:r>
    </w:p>
    <w:p w14:paraId="118F51C1" w14:textId="77777777" w:rsidR="007F41FD" w:rsidRDefault="007F41FD" w:rsidP="0060646F">
      <w:pPr>
        <w:jc w:val="center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528"/>
        <w:gridCol w:w="821"/>
        <w:gridCol w:w="895"/>
        <w:gridCol w:w="821"/>
        <w:gridCol w:w="781"/>
        <w:gridCol w:w="326"/>
      </w:tblGrid>
      <w:tr w:rsidR="007F41FD" w:rsidRPr="007F41FD" w14:paraId="2540CD79" w14:textId="77777777" w:rsidTr="001E7815">
        <w:trPr>
          <w:trHeight w:val="30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E5E9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b/>
                <w:bCs/>
                <w:color w:val="000000"/>
                <w:sz w:val="22"/>
              </w:rPr>
              <w:t>Current Usage by Grammaticality (No Historical Usage)</w:t>
            </w:r>
          </w:p>
        </w:tc>
      </w:tr>
      <w:tr w:rsidR="007F41FD" w:rsidRPr="007F41FD" w14:paraId="7B52DFA3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6CC7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b/>
                <w:bCs/>
                <w:color w:val="000000"/>
                <w:sz w:val="22"/>
              </w:rPr>
              <w:t>Parametric Coeffic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F59F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9ABF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5DE3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EB8C3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2EEE0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7F41FD" w:rsidRPr="007F41FD" w14:paraId="0422FD34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6F5E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4C6D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E549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CBD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AC2B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AAB0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F41FD" w:rsidRPr="007F41FD" w14:paraId="512B1345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7082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030B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9257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E92D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2775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919E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41FD" w:rsidRPr="007F41FD" w14:paraId="3EC9EA9D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12BB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b/>
                <w:bCs/>
                <w:color w:val="000000"/>
                <w:sz w:val="22"/>
              </w:rPr>
              <w:t>Smooth T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99E1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b/>
                <w:bCs/>
                <w:color w:val="000000"/>
                <w:sz w:val="22"/>
              </w:rPr>
              <w:t>E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0FA6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7F41FD">
              <w:rPr>
                <w:rFonts w:eastAsia="Times New Roman" w:cs="Times New Roman"/>
                <w:b/>
                <w:bCs/>
                <w:color w:val="000000"/>
                <w:sz w:val="22"/>
              </w:rPr>
              <w:t>Ref.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3503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8889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BE71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</w:tr>
      <w:tr w:rsidR="007F41FD" w:rsidRPr="007F41FD" w14:paraId="35132FD0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62B9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s(Samp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3D4E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BAF8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8991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78D5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7892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7F41FD" w:rsidRPr="007F41FD" w14:paraId="6BF15FDA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0FEF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 xml:space="preserve">s(Sample): </w:t>
            </w:r>
            <w:proofErr w:type="spellStart"/>
            <w:r w:rsidRPr="007F41FD">
              <w:rPr>
                <w:rFonts w:eastAsia="Times New Roman" w:cs="Times New Roman"/>
                <w:color w:val="000000"/>
                <w:sz w:val="22"/>
              </w:rPr>
              <w:t>IsUngr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27B4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0319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C6B4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9B17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A7EF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F41FD" w:rsidRPr="007F41FD" w14:paraId="2E4C0DB5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1AD8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7F41FD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7F41FD">
              <w:rPr>
                <w:rFonts w:eastAsia="Times New Roman" w:cs="Times New Roman"/>
                <w:color w:val="000000"/>
                <w:sz w:val="22"/>
              </w:rPr>
              <w:t>Historical Us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92A2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133D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E274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711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4998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F41FD" w:rsidRPr="007F41FD" w14:paraId="498765A1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A927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7F41FD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7F41FD">
              <w:rPr>
                <w:rFonts w:eastAsia="Times New Roman" w:cs="Times New Roman"/>
                <w:color w:val="000000"/>
                <w:sz w:val="22"/>
              </w:rPr>
              <w:t xml:space="preserve">Historical Usage): </w:t>
            </w:r>
            <w:proofErr w:type="spellStart"/>
            <w:r w:rsidRPr="007F41FD">
              <w:rPr>
                <w:rFonts w:eastAsia="Times New Roman" w:cs="Times New Roman"/>
                <w:color w:val="000000"/>
                <w:sz w:val="22"/>
              </w:rPr>
              <w:t>IsUngr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1330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DFFF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FF05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444C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FD84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F41FD" w:rsidRPr="007F41FD" w14:paraId="30042B33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9F90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7F41FD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7F41FD">
              <w:rPr>
                <w:rFonts w:eastAsia="Times New Roman" w:cs="Times New Roman"/>
                <w:color w:val="000000"/>
                <w:sz w:val="22"/>
              </w:rPr>
              <w:t>Current Us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3B7D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24FF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0469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E559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3975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F41FD" w:rsidRPr="007F41FD" w14:paraId="04B44067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1A5F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7F41FD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7F41FD">
              <w:rPr>
                <w:rFonts w:eastAsia="Times New Roman" w:cs="Times New Roman"/>
                <w:color w:val="000000"/>
                <w:sz w:val="22"/>
              </w:rPr>
              <w:t xml:space="preserve">Current Usage): </w:t>
            </w:r>
            <w:proofErr w:type="spellStart"/>
            <w:r w:rsidRPr="007F41FD">
              <w:rPr>
                <w:rFonts w:eastAsia="Times New Roman" w:cs="Times New Roman"/>
                <w:color w:val="000000"/>
                <w:sz w:val="22"/>
              </w:rPr>
              <w:t>IsUngr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75FE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60D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B654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73AD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B8C5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7F41FD" w:rsidRPr="007F41FD" w14:paraId="65309F73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52F0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7F41FD">
              <w:rPr>
                <w:rFonts w:eastAsia="Times New Roman" w:cs="Times New Roman"/>
                <w:color w:val="000000"/>
                <w:sz w:val="22"/>
              </w:rPr>
              <w:t>ti(</w:t>
            </w:r>
            <w:proofErr w:type="gramEnd"/>
            <w:r w:rsidRPr="007F41FD">
              <w:rPr>
                <w:rFonts w:eastAsia="Times New Roman" w:cs="Times New Roman"/>
                <w:color w:val="000000"/>
                <w:sz w:val="22"/>
              </w:rPr>
              <w:t>Sample, Current Us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7869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28F6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56E1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FD10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0416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7F41FD" w:rsidRPr="007F41FD" w14:paraId="2B7D301D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E85B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7F41FD">
              <w:rPr>
                <w:rFonts w:eastAsia="Times New Roman" w:cs="Times New Roman"/>
                <w:color w:val="000000"/>
                <w:sz w:val="22"/>
              </w:rPr>
              <w:t>ti(</w:t>
            </w:r>
            <w:proofErr w:type="gramEnd"/>
            <w:r w:rsidRPr="007F41FD">
              <w:rPr>
                <w:rFonts w:eastAsia="Times New Roman" w:cs="Times New Roman"/>
                <w:color w:val="000000"/>
                <w:sz w:val="22"/>
              </w:rPr>
              <w:t xml:space="preserve">Sample, Current Usage): </w:t>
            </w:r>
            <w:proofErr w:type="spellStart"/>
            <w:r w:rsidRPr="007F41FD">
              <w:rPr>
                <w:rFonts w:eastAsia="Times New Roman" w:cs="Times New Roman"/>
                <w:color w:val="000000"/>
                <w:sz w:val="22"/>
              </w:rPr>
              <w:t>IsUngr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9BE9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23F9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B144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652F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69A2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7F41FD" w:rsidRPr="007F41FD" w14:paraId="5A36D170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8E37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7F41FD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7F41FD">
              <w:rPr>
                <w:rFonts w:eastAsia="Times New Roman" w:cs="Times New Roman"/>
                <w:color w:val="000000"/>
                <w:sz w:val="22"/>
              </w:rPr>
              <w:t>X Gaze, Y Gaz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D156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3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A5BD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3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00CD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12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9AB4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CA41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7F41FD" w:rsidRPr="007F41FD" w14:paraId="37D8B7AC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ADE1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7F41FD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7F41FD">
              <w:rPr>
                <w:rFonts w:eastAsia="Times New Roman" w:cs="Times New Roman"/>
                <w:color w:val="000000"/>
                <w:sz w:val="22"/>
              </w:rPr>
              <w:t>Sample, Subj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36CE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15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3ACD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38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ACA1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7461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898C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  <w:tr w:rsidR="007F41FD" w:rsidRPr="007F41FD" w14:paraId="13213755" w14:textId="77777777" w:rsidTr="001E781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05F9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7F41FD">
              <w:rPr>
                <w:rFonts w:eastAsia="Times New Roman" w:cs="Times New Roman"/>
                <w:color w:val="000000"/>
                <w:sz w:val="22"/>
              </w:rPr>
              <w:t>s(</w:t>
            </w:r>
            <w:proofErr w:type="gramEnd"/>
            <w:r w:rsidRPr="007F41FD">
              <w:rPr>
                <w:rFonts w:eastAsia="Times New Roman" w:cs="Times New Roman"/>
                <w:color w:val="000000"/>
                <w:sz w:val="22"/>
              </w:rPr>
              <w:t>Sample, Ite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0D5AF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6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6534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3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15270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43E4C" w14:textId="77777777" w:rsidR="007F41FD" w:rsidRPr="007F41FD" w:rsidRDefault="007F41FD" w:rsidP="007F41F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B882" w14:textId="77777777" w:rsidR="007F41FD" w:rsidRPr="007F41FD" w:rsidRDefault="007F41FD" w:rsidP="007F41FD">
            <w:pPr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F41FD">
              <w:rPr>
                <w:rFonts w:eastAsia="Times New Roman" w:cs="Times New Roman"/>
                <w:color w:val="000000"/>
                <w:sz w:val="22"/>
              </w:rPr>
              <w:t>*</w:t>
            </w:r>
          </w:p>
        </w:tc>
      </w:tr>
    </w:tbl>
    <w:p w14:paraId="2E01D099" w14:textId="77777777" w:rsidR="007F41FD" w:rsidRPr="0060646F" w:rsidRDefault="007F41FD" w:rsidP="0060646F">
      <w:pPr>
        <w:jc w:val="center"/>
      </w:pPr>
    </w:p>
    <w:sectPr w:rsidR="007F41FD" w:rsidRPr="00606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BBE"/>
    <w:rsid w:val="001E7815"/>
    <w:rsid w:val="003419F8"/>
    <w:rsid w:val="005B7BBE"/>
    <w:rsid w:val="005E4AFD"/>
    <w:rsid w:val="0060646F"/>
    <w:rsid w:val="007F41FD"/>
    <w:rsid w:val="00E83C85"/>
    <w:rsid w:val="00F4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A1CED"/>
  <w15:chartTrackingRefBased/>
  <w15:docId w15:val="{AF706EA6-7724-4988-A2DB-D068BAD5A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014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hns</dc:creator>
  <cp:keywords/>
  <dc:description/>
  <cp:lastModifiedBy>Michael Johns</cp:lastModifiedBy>
  <cp:revision>4</cp:revision>
  <dcterms:created xsi:type="dcterms:W3CDTF">2023-02-25T21:13:00Z</dcterms:created>
  <dcterms:modified xsi:type="dcterms:W3CDTF">2023-03-01T23:48:00Z</dcterms:modified>
</cp:coreProperties>
</file>